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8"/>
        <w:gridCol w:w="575"/>
        <w:gridCol w:w="575"/>
        <w:gridCol w:w="575"/>
        <w:gridCol w:w="543"/>
        <w:gridCol w:w="543"/>
        <w:gridCol w:w="543"/>
        <w:gridCol w:w="543"/>
        <w:gridCol w:w="543"/>
        <w:gridCol w:w="543"/>
        <w:gridCol w:w="536"/>
        <w:gridCol w:w="536"/>
        <w:gridCol w:w="536"/>
      </w:tblGrid>
      <w:tr w:rsidR="001C30EF" w:rsidRPr="00FF00CE" w:rsidTr="008E46D3">
        <w:tc>
          <w:tcPr>
            <w:tcW w:w="0" w:type="auto"/>
          </w:tcPr>
          <w:p w:rsidR="001C30EF" w:rsidRPr="00961699" w:rsidRDefault="001C30EF" w:rsidP="008E46D3">
            <w:pPr>
              <w:jc w:val="center"/>
              <w:rPr>
                <w:b/>
                <w:lang w:val="en-US"/>
              </w:rPr>
            </w:pPr>
            <w:r w:rsidRPr="00961699">
              <w:rPr>
                <w:b/>
                <w:lang w:val="en-US"/>
              </w:rPr>
              <w:t>Transition type</w:t>
            </w:r>
          </w:p>
        </w:tc>
        <w:tc>
          <w:tcPr>
            <w:tcW w:w="0" w:type="auto"/>
            <w:gridSpan w:val="3"/>
          </w:tcPr>
          <w:p w:rsidR="001C30EF" w:rsidRPr="00961699" w:rsidRDefault="001C30EF" w:rsidP="008E46D3">
            <w:pPr>
              <w:jc w:val="center"/>
              <w:rPr>
                <w:b/>
                <w:lang w:val="en-US"/>
              </w:rPr>
            </w:pPr>
            <w:r w:rsidRPr="00961699">
              <w:rPr>
                <w:b/>
                <w:lang w:val="en-US"/>
              </w:rPr>
              <w:t>Badger to Badger</w:t>
            </w:r>
          </w:p>
        </w:tc>
        <w:tc>
          <w:tcPr>
            <w:tcW w:w="0" w:type="auto"/>
            <w:gridSpan w:val="3"/>
          </w:tcPr>
          <w:p w:rsidR="001C30EF" w:rsidRPr="00961699" w:rsidRDefault="001C30EF" w:rsidP="008E46D3">
            <w:pPr>
              <w:jc w:val="center"/>
              <w:rPr>
                <w:b/>
                <w:lang w:val="en-US"/>
              </w:rPr>
            </w:pPr>
            <w:r w:rsidRPr="00961699">
              <w:rPr>
                <w:b/>
                <w:lang w:val="en-US"/>
              </w:rPr>
              <w:t>Badger to Cattle</w:t>
            </w:r>
          </w:p>
        </w:tc>
        <w:tc>
          <w:tcPr>
            <w:tcW w:w="0" w:type="auto"/>
            <w:gridSpan w:val="3"/>
          </w:tcPr>
          <w:p w:rsidR="001C30EF" w:rsidRPr="00961699" w:rsidRDefault="001C30EF" w:rsidP="008E46D3">
            <w:pPr>
              <w:jc w:val="center"/>
              <w:rPr>
                <w:b/>
                <w:lang w:val="en-US"/>
              </w:rPr>
            </w:pPr>
            <w:r w:rsidRPr="00961699">
              <w:rPr>
                <w:b/>
                <w:lang w:val="en-US"/>
              </w:rPr>
              <w:t>Cattle to Badger</w:t>
            </w:r>
          </w:p>
        </w:tc>
        <w:tc>
          <w:tcPr>
            <w:tcW w:w="0" w:type="auto"/>
            <w:gridSpan w:val="3"/>
          </w:tcPr>
          <w:p w:rsidR="001C30EF" w:rsidRPr="00961699" w:rsidRDefault="001C30EF" w:rsidP="008E46D3">
            <w:pPr>
              <w:jc w:val="center"/>
              <w:rPr>
                <w:b/>
                <w:lang w:val="en-US"/>
              </w:rPr>
            </w:pPr>
            <w:r w:rsidRPr="00961699">
              <w:rPr>
                <w:b/>
                <w:lang w:val="en-US"/>
              </w:rPr>
              <w:t>Cattle to Cattle</w:t>
            </w:r>
          </w:p>
        </w:tc>
      </w:tr>
      <w:tr w:rsidR="001C30EF" w:rsidTr="008E46D3"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36DE9">
              <w:rPr>
                <w:lang w:val="en-US"/>
              </w:rPr>
              <w:t>robability threshold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0.</w:t>
            </w:r>
            <w:bookmarkStart w:id="0" w:name="_GoBack"/>
            <w:bookmarkEnd w:id="0"/>
            <w:r w:rsidRPr="00A36DE9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0.8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0.9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0.7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0.8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0.9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0.7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0.8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0.9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0.7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0.8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0.9</w:t>
            </w:r>
          </w:p>
        </w:tc>
      </w:tr>
      <w:tr w:rsidR="001C30EF" w:rsidTr="008E46D3"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Minimum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1C30EF" w:rsidRDefault="0084544D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0" w:type="auto"/>
          </w:tcPr>
          <w:p w:rsidR="001C30EF" w:rsidRDefault="00454001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1C30EF" w:rsidRDefault="00225BC4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1C30EF" w:rsidRDefault="0084544D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C30EF" w:rsidRDefault="00225BC4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0" w:type="auto"/>
          </w:tcPr>
          <w:p w:rsidR="001C30EF" w:rsidRDefault="0084544D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0" w:type="auto"/>
          </w:tcPr>
          <w:p w:rsidR="001C30EF" w:rsidRDefault="001D1A4E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</w:tr>
      <w:tr w:rsidR="001C30EF" w:rsidTr="008E46D3">
        <w:tc>
          <w:tcPr>
            <w:tcW w:w="0" w:type="auto"/>
          </w:tcPr>
          <w:p w:rsidR="001C30EF" w:rsidRPr="00961699" w:rsidRDefault="001C30EF" w:rsidP="008E46D3">
            <w:pPr>
              <w:jc w:val="center"/>
              <w:rPr>
                <w:lang w:val="en-US"/>
              </w:rPr>
            </w:pPr>
            <w:r w:rsidRPr="00961699">
              <w:rPr>
                <w:lang w:val="en-US"/>
              </w:rPr>
              <w:t>1</w:t>
            </w:r>
            <w:r w:rsidRPr="00961699">
              <w:rPr>
                <w:vertAlign w:val="superscript"/>
                <w:lang w:val="en-US"/>
              </w:rPr>
              <w:t>st</w:t>
            </w:r>
            <w:r w:rsidRPr="00961699">
              <w:rPr>
                <w:lang w:val="en-US"/>
              </w:rPr>
              <w:t xml:space="preserve"> quartile</w:t>
            </w:r>
          </w:p>
        </w:tc>
        <w:tc>
          <w:tcPr>
            <w:tcW w:w="0" w:type="auto"/>
          </w:tcPr>
          <w:p w:rsidR="001C30EF" w:rsidRDefault="001D1A4E" w:rsidP="000E4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0" w:type="auto"/>
          </w:tcPr>
          <w:p w:rsidR="001C30EF" w:rsidRDefault="0084544D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0" w:type="auto"/>
          </w:tcPr>
          <w:p w:rsidR="001C30EF" w:rsidRDefault="00454001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:rsidR="001C30EF" w:rsidRDefault="001D1A4E" w:rsidP="000E4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0" w:type="auto"/>
          </w:tcPr>
          <w:p w:rsidR="001C30EF" w:rsidRDefault="0084544D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0" w:type="auto"/>
          </w:tcPr>
          <w:p w:rsidR="001C30EF" w:rsidRDefault="00454001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C30EF" w:rsidRDefault="00225BC4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0" w:type="auto"/>
          </w:tcPr>
          <w:p w:rsidR="001C30EF" w:rsidRDefault="0084544D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0" w:type="auto"/>
          </w:tcPr>
          <w:p w:rsidR="001C30EF" w:rsidRDefault="001D1A4E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 w:rsidR="001C30EF" w:rsidTr="008E46D3"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Median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0" w:type="auto"/>
          </w:tcPr>
          <w:p w:rsidR="001C30EF" w:rsidRDefault="00454001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0" w:type="auto"/>
          </w:tcPr>
          <w:p w:rsidR="001C30EF" w:rsidRDefault="00225BC4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0" w:type="auto"/>
          </w:tcPr>
          <w:p w:rsidR="001C30EF" w:rsidRDefault="00454001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C30EF" w:rsidRDefault="00225BC4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0" w:type="auto"/>
          </w:tcPr>
          <w:p w:rsidR="001C30EF" w:rsidRDefault="0084544D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0" w:type="auto"/>
          </w:tcPr>
          <w:p w:rsidR="001C30EF" w:rsidRDefault="001D1A4E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</w:tr>
      <w:tr w:rsidR="001C30EF" w:rsidTr="008E46D3">
        <w:tc>
          <w:tcPr>
            <w:tcW w:w="0" w:type="auto"/>
          </w:tcPr>
          <w:p w:rsidR="001C30EF" w:rsidRPr="00961699" w:rsidRDefault="001C30EF" w:rsidP="008E46D3">
            <w:pPr>
              <w:jc w:val="center"/>
              <w:rPr>
                <w:lang w:val="en-US"/>
              </w:rPr>
            </w:pPr>
            <w:r w:rsidRPr="00961699">
              <w:rPr>
                <w:lang w:val="en-US"/>
              </w:rPr>
              <w:t>3</w:t>
            </w:r>
            <w:r w:rsidRPr="00961699">
              <w:rPr>
                <w:vertAlign w:val="superscript"/>
                <w:lang w:val="en-US"/>
              </w:rPr>
              <w:t>rd</w:t>
            </w:r>
            <w:r w:rsidRPr="00961699">
              <w:rPr>
                <w:lang w:val="en-US"/>
              </w:rPr>
              <w:t xml:space="preserve"> quartile</w:t>
            </w:r>
          </w:p>
        </w:tc>
        <w:tc>
          <w:tcPr>
            <w:tcW w:w="0" w:type="auto"/>
          </w:tcPr>
          <w:p w:rsidR="001C30EF" w:rsidRDefault="00225BC4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0" w:type="auto"/>
          </w:tcPr>
          <w:p w:rsidR="001C30EF" w:rsidRDefault="0084544D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0" w:type="auto"/>
          </w:tcPr>
          <w:p w:rsidR="001C30EF" w:rsidRDefault="00454001" w:rsidP="000E4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0E482D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:rsidR="001C30EF" w:rsidRDefault="00225BC4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0" w:type="auto"/>
          </w:tcPr>
          <w:p w:rsidR="001C30EF" w:rsidRDefault="0084544D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0" w:type="auto"/>
          </w:tcPr>
          <w:p w:rsidR="001C30EF" w:rsidRDefault="00454001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0" w:type="auto"/>
          </w:tcPr>
          <w:p w:rsidR="001C30EF" w:rsidRDefault="00225BC4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0" w:type="auto"/>
          </w:tcPr>
          <w:p w:rsidR="001C30EF" w:rsidRDefault="0084544D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</w:tcPr>
          <w:p w:rsidR="001C30EF" w:rsidRDefault="00454001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:rsidR="001C30EF" w:rsidRDefault="00225BC4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  <w:tc>
          <w:tcPr>
            <w:tcW w:w="0" w:type="auto"/>
          </w:tcPr>
          <w:p w:rsidR="001C30EF" w:rsidRDefault="0084544D" w:rsidP="000E4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0E482D">
              <w:rPr>
                <w:lang w:val="en-US"/>
              </w:rPr>
              <w:t>9</w:t>
            </w:r>
          </w:p>
        </w:tc>
        <w:tc>
          <w:tcPr>
            <w:tcW w:w="0" w:type="auto"/>
          </w:tcPr>
          <w:p w:rsidR="001C30EF" w:rsidRDefault="001D1A4E" w:rsidP="000E4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0E482D">
              <w:rPr>
                <w:lang w:val="en-US"/>
              </w:rPr>
              <w:t>8</w:t>
            </w:r>
          </w:p>
        </w:tc>
      </w:tr>
      <w:tr w:rsidR="001C30EF" w:rsidTr="008E46D3"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 w:rsidRPr="00A36DE9">
              <w:rPr>
                <w:lang w:val="en-US"/>
              </w:rPr>
              <w:t>Maximum</w:t>
            </w:r>
          </w:p>
        </w:tc>
        <w:tc>
          <w:tcPr>
            <w:tcW w:w="0" w:type="auto"/>
          </w:tcPr>
          <w:p w:rsidR="001C30EF" w:rsidRDefault="00225BC4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0" w:type="auto"/>
          </w:tcPr>
          <w:p w:rsidR="001C30EF" w:rsidRDefault="0084544D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0" w:type="auto"/>
          </w:tcPr>
          <w:p w:rsidR="001C30EF" w:rsidRDefault="00225BC4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0" w:type="auto"/>
          </w:tcPr>
          <w:p w:rsidR="001C30EF" w:rsidRDefault="0084544D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0" w:type="auto"/>
          </w:tcPr>
          <w:p w:rsidR="001C30EF" w:rsidRDefault="00454001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0" w:type="auto"/>
          </w:tcPr>
          <w:p w:rsidR="001C30EF" w:rsidRDefault="00225BC4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0" w:type="auto"/>
          </w:tcPr>
          <w:p w:rsidR="001C30EF" w:rsidRDefault="00454001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3</w:t>
            </w:r>
          </w:p>
        </w:tc>
        <w:tc>
          <w:tcPr>
            <w:tcW w:w="0" w:type="auto"/>
          </w:tcPr>
          <w:p w:rsidR="001C30EF" w:rsidRDefault="001C30EF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6</w:t>
            </w:r>
          </w:p>
        </w:tc>
        <w:tc>
          <w:tcPr>
            <w:tcW w:w="0" w:type="auto"/>
          </w:tcPr>
          <w:p w:rsidR="001C30EF" w:rsidRDefault="00454001" w:rsidP="008E46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1</w:t>
            </w:r>
          </w:p>
        </w:tc>
      </w:tr>
    </w:tbl>
    <w:p w:rsidR="00B567AD" w:rsidRDefault="0071180D"/>
    <w:sectPr w:rsidR="00B567AD" w:rsidSect="007118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0EF"/>
    <w:rsid w:val="000026E5"/>
    <w:rsid w:val="000E482D"/>
    <w:rsid w:val="001C30EF"/>
    <w:rsid w:val="001D1A4E"/>
    <w:rsid w:val="00225BC4"/>
    <w:rsid w:val="00454001"/>
    <w:rsid w:val="0071180D"/>
    <w:rsid w:val="00764513"/>
    <w:rsid w:val="0084544D"/>
    <w:rsid w:val="00854F3C"/>
    <w:rsid w:val="00B558FA"/>
    <w:rsid w:val="00F5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3A0314-7AF3-49BD-974C-0E813ECF2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0EF"/>
    <w:pPr>
      <w:spacing w:line="48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ULT Hélène</dc:creator>
  <cp:keywords/>
  <dc:description/>
  <cp:lastModifiedBy>ANGEL PRECILLA</cp:lastModifiedBy>
  <cp:revision>7</cp:revision>
  <dcterms:created xsi:type="dcterms:W3CDTF">2021-07-13T14:20:00Z</dcterms:created>
  <dcterms:modified xsi:type="dcterms:W3CDTF">2022-03-11T04:51:00Z</dcterms:modified>
</cp:coreProperties>
</file>